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1208"/>
        <w:tblW w:w="5000" w:type="pct"/>
        <w:tblLayout w:type="fixed"/>
        <w:tblLook w:val="0000" w:firstRow="0" w:lastRow="0" w:firstColumn="0" w:lastColumn="0" w:noHBand="0" w:noVBand="0"/>
      </w:tblPr>
      <w:tblGrid>
        <w:gridCol w:w="9628"/>
      </w:tblGrid>
      <w:tr w:rsidR="00CD0CAD" w14:paraId="75C5A859" w14:textId="77777777" w:rsidTr="00CD0CAD">
        <w:tc>
          <w:tcPr>
            <w:tcW w:w="9628" w:type="dxa"/>
          </w:tcPr>
          <w:p w14:paraId="4AB751B0" w14:textId="77777777" w:rsidR="00CD0CAD" w:rsidRPr="00C20206" w:rsidRDefault="00CD0CAD" w:rsidP="00CD0CAD">
            <w:pPr>
              <w:pageBreakBefore/>
              <w:rPr>
                <w:b/>
                <w:bCs/>
              </w:rPr>
            </w:pPr>
            <w:r w:rsidRPr="00C20206">
              <w:rPr>
                <w:b/>
                <w:bCs/>
              </w:rPr>
              <w:t>Embase</w:t>
            </w:r>
            <w:r>
              <w:rPr>
                <w:b/>
                <w:bCs/>
              </w:rPr>
              <w:t xml:space="preserve"> (via Ovid)</w:t>
            </w:r>
          </w:p>
        </w:tc>
      </w:tr>
      <w:tr w:rsidR="00CD0CAD" w14:paraId="282FCA38" w14:textId="77777777" w:rsidTr="00CD0CAD">
        <w:tc>
          <w:tcPr>
            <w:tcW w:w="9628" w:type="dxa"/>
          </w:tcPr>
          <w:p w14:paraId="3AD84F40" w14:textId="77777777" w:rsidR="00CD0CAD" w:rsidRDefault="00CD0CAD" w:rsidP="00CD0CAD">
            <w:r>
              <w:t>1</w:t>
            </w:r>
            <w:r>
              <w:tab/>
              <w:t>exp Humans/</w:t>
            </w:r>
          </w:p>
          <w:p w14:paraId="176519E7" w14:textId="77777777" w:rsidR="00CD0CAD" w:rsidRDefault="00CD0CAD" w:rsidP="00CD0CAD">
            <w:r>
              <w:t>2</w:t>
            </w:r>
            <w:r>
              <w:tab/>
              <w:t>("*Latarjet*" or "*Bristow*" or "sling*" or (coracoid adj5 trans*)).mp. [mp=title, abstract, heading word, drug trade name, original title, device manufacturer, drug manufacturer, device trade name, keyword heading word, floating subheading word, candidate term word]</w:t>
            </w:r>
          </w:p>
          <w:p w14:paraId="1C9F699E" w14:textId="77777777" w:rsidR="00CD0CAD" w:rsidRDefault="00CD0CAD" w:rsidP="00CD0CAD">
            <w:r>
              <w:t>3</w:t>
            </w:r>
            <w:r>
              <w:tab/>
              <w:t>exp Joint instability/</w:t>
            </w:r>
          </w:p>
          <w:p w14:paraId="2AA39CCE" w14:textId="77777777" w:rsidR="00CD0CAD" w:rsidRDefault="00CD0CAD" w:rsidP="00CD0CAD">
            <w:r>
              <w:t>4</w:t>
            </w:r>
            <w:r>
              <w:tab/>
              <w:t>exp Shoulder dislocation/</w:t>
            </w:r>
          </w:p>
          <w:p w14:paraId="61C34C79" w14:textId="77777777" w:rsidR="00CD0CAD" w:rsidRDefault="00CD0CAD" w:rsidP="00CD0CAD">
            <w:r>
              <w:t>5</w:t>
            </w:r>
            <w:r>
              <w:tab/>
              <w:t>exp Shoulder joint/pp</w:t>
            </w:r>
          </w:p>
          <w:p w14:paraId="1C599C4B" w14:textId="77777777" w:rsidR="00CD0CAD" w:rsidRDefault="00CD0CAD" w:rsidP="00CD0CAD">
            <w:r>
              <w:t>6</w:t>
            </w:r>
            <w:r>
              <w:tab/>
              <w:t>("instabilit*" or "dislocat*" or "subluxat*" or "apprehens*").mp. [mp=title, abstract, heading word, drug trade name, original title, device manufacturer, drug manufacturer, device trade name, keyword heading word, floating subheading word, candidate term word]</w:t>
            </w:r>
          </w:p>
          <w:p w14:paraId="34CDB706" w14:textId="77777777" w:rsidR="00CD0CAD" w:rsidRDefault="00CD0CAD" w:rsidP="00CD0CAD">
            <w:r>
              <w:t>7</w:t>
            </w:r>
            <w:r>
              <w:tab/>
              <w:t>((loss* adj4 glenoid) or (defect* adj4 glenoid) or (defect* adj4 (bone* or bony)) or (loss* adj5 bone*)).mp. [mp=title, abstract, heading word, drug trade name, original title, device manufacturer, drug manufacturer, device trade name, keyword heading word, floating subheading word, candidate term word]</w:t>
            </w:r>
          </w:p>
          <w:p w14:paraId="52F3297C" w14:textId="77777777" w:rsidR="00CD0CAD" w:rsidRDefault="00CD0CAD" w:rsidP="00CD0CAD">
            <w:r>
              <w:t>8</w:t>
            </w:r>
            <w:r>
              <w:tab/>
              <w:t>3 or 4 or 5 or 6 or 7</w:t>
            </w:r>
          </w:p>
          <w:p w14:paraId="558B5EC0" w14:textId="77777777" w:rsidR="00CD0CAD" w:rsidRDefault="00CD0CAD" w:rsidP="00CD0CAD">
            <w:r>
              <w:t>9</w:t>
            </w:r>
            <w:r>
              <w:tab/>
              <w:t>("ICBGT" or "iliac crest*" or "coracoid*" or "J-bone*" or "J bone*" or "distal tibia*" or "distal clavicle*").mp. [mp=title, abstract, heading word, drug trade name, original title, device manufacturer, drug manufacturer, device trade name, keyword heading word, floating subheading word, candidate term word]</w:t>
            </w:r>
          </w:p>
          <w:p w14:paraId="5EBECA62" w14:textId="77777777" w:rsidR="00CD0CAD" w:rsidRDefault="00CD0CAD" w:rsidP="00CD0CAD">
            <w:r>
              <w:t>10</w:t>
            </w:r>
            <w:r>
              <w:tab/>
              <w:t>exp Bone transplantation/</w:t>
            </w:r>
          </w:p>
          <w:p w14:paraId="5866FB40" w14:textId="77777777" w:rsidR="00CD0CAD" w:rsidRDefault="00CD0CAD" w:rsidP="00CD0CAD">
            <w:r>
              <w:t>11</w:t>
            </w:r>
            <w:r>
              <w:tab/>
              <w:t>exp Transplantation, autologous/</w:t>
            </w:r>
          </w:p>
          <w:p w14:paraId="01C1A470" w14:textId="77777777" w:rsidR="00CD0CAD" w:rsidRDefault="00CD0CAD" w:rsidP="00CD0CAD">
            <w:r>
              <w:t>12</w:t>
            </w:r>
            <w:r>
              <w:tab/>
              <w:t>exp Transplantation, homologous/</w:t>
            </w:r>
          </w:p>
          <w:p w14:paraId="7CCE1C86" w14:textId="77777777" w:rsidR="00CD0CAD" w:rsidRDefault="00CD0CAD" w:rsidP="00CD0CAD">
            <w:r>
              <w:t>13</w:t>
            </w:r>
            <w:r>
              <w:tab/>
              <w:t>exp Autografts/</w:t>
            </w:r>
          </w:p>
          <w:p w14:paraId="0A293799" w14:textId="77777777" w:rsidR="00CD0CAD" w:rsidRDefault="00CD0CAD" w:rsidP="00CD0CAD">
            <w:r>
              <w:t>14</w:t>
            </w:r>
            <w:r>
              <w:tab/>
              <w:t>exp Allografts/</w:t>
            </w:r>
          </w:p>
          <w:p w14:paraId="6A4696CF" w14:textId="77777777" w:rsidR="00CD0CAD" w:rsidRDefault="00CD0CAD" w:rsidP="00CD0CAD">
            <w:r>
              <w:t>15</w:t>
            </w:r>
            <w:r>
              <w:tab/>
              <w:t>exp Grafting, Bone/</w:t>
            </w:r>
          </w:p>
          <w:p w14:paraId="3114862D" w14:textId="77777777" w:rsidR="00CD0CAD" w:rsidRDefault="00CD0CAD" w:rsidP="00CD0CAD">
            <w:r>
              <w:t>16</w:t>
            </w:r>
            <w:r>
              <w:tab/>
              <w:t>"*graft*".mp.</w:t>
            </w:r>
          </w:p>
          <w:p w14:paraId="7B6C334D" w14:textId="77777777" w:rsidR="00CD0CAD" w:rsidRDefault="00CD0CAD" w:rsidP="00CD0CAD">
            <w:r>
              <w:t>17</w:t>
            </w:r>
            <w:r>
              <w:tab/>
              <w:t>"bone block*".mp.</w:t>
            </w:r>
          </w:p>
          <w:p w14:paraId="00F911B4" w14:textId="77777777" w:rsidR="00CD0CAD" w:rsidRDefault="00CD0CAD" w:rsidP="00CD0CAD">
            <w:r>
              <w:t>18</w:t>
            </w:r>
            <w:r>
              <w:tab/>
              <w:t>("augment*" or "reconstruct*" or "transplant*").mp. [mp=title, abstract, heading word, drug trade name, original title, device manufacturer, drug manufacturer, device trade name, keyword heading word, floating subheading word, candidate term word]</w:t>
            </w:r>
          </w:p>
          <w:p w14:paraId="6E28DC43" w14:textId="77777777" w:rsidR="00CD0CAD" w:rsidRDefault="00CD0CAD" w:rsidP="00CD0CAD">
            <w:r>
              <w:t>19</w:t>
            </w:r>
            <w:r>
              <w:tab/>
              <w:t>9 or 10 or 11 or 12 or 13 or 14 or 15 or 16 or 17 or 18</w:t>
            </w:r>
          </w:p>
          <w:p w14:paraId="3096E72F" w14:textId="77777777" w:rsidR="00CD0CAD" w:rsidRDefault="00CD0CAD" w:rsidP="00CD0CAD">
            <w:r>
              <w:t>20</w:t>
            </w:r>
            <w:r>
              <w:tab/>
              <w:t>1 and 2 and 8 and 19</w:t>
            </w:r>
          </w:p>
        </w:tc>
      </w:tr>
    </w:tbl>
    <w:p w14:paraId="5D62F1DE" w14:textId="1C1C894C" w:rsidR="00CD0CAD" w:rsidRDefault="00CD0CAD">
      <w:r w:rsidRPr="00C20206">
        <w:rPr>
          <w:b/>
          <w:bCs/>
        </w:rPr>
        <w:t xml:space="preserve">Supplementary Table </w:t>
      </w:r>
      <w:r>
        <w:rPr>
          <w:b/>
          <w:bCs/>
        </w:rPr>
        <w:t>S</w:t>
      </w:r>
      <w:r w:rsidRPr="00C20206">
        <w:rPr>
          <w:b/>
          <w:bCs/>
        </w:rPr>
        <w:t>1</w:t>
      </w:r>
      <w:r>
        <w:t xml:space="preserve"> </w:t>
      </w:r>
      <w:r>
        <w:t xml:space="preserve">Detailed search strategies. </w:t>
      </w:r>
      <w:r>
        <w:t>We searched Embase</w:t>
      </w:r>
      <w:r>
        <w:t xml:space="preserve">, MEDLINE </w:t>
      </w:r>
      <w:r>
        <w:t>and PubMed databases. No language restrictions were applied. Publication period was unrestricted. Unpublished studies were not sought.</w:t>
      </w:r>
    </w:p>
    <w:p w14:paraId="2670B88A" w14:textId="6AFF6BBF" w:rsidR="00CD0CAD" w:rsidRDefault="00CD0CAD"/>
    <w:p w14:paraId="3DEEB625" w14:textId="49EA1FDD" w:rsidR="00CD0CAD" w:rsidRDefault="00CD0CAD">
      <w:r>
        <w:br w:type="page"/>
      </w:r>
    </w:p>
    <w:tbl>
      <w:tblPr>
        <w:tblStyle w:val="TableGrid"/>
        <w:tblW w:w="5000" w:type="pct"/>
        <w:tblLayout w:type="fixed"/>
        <w:tblLook w:val="0000" w:firstRow="0" w:lastRow="0" w:firstColumn="0" w:lastColumn="0" w:noHBand="0" w:noVBand="0"/>
      </w:tblPr>
      <w:tblGrid>
        <w:gridCol w:w="9628"/>
      </w:tblGrid>
      <w:tr w:rsidR="00C20206" w14:paraId="125C66DD" w14:textId="77777777" w:rsidTr="00CD0CAD">
        <w:tc>
          <w:tcPr>
            <w:tcW w:w="9628" w:type="dxa"/>
          </w:tcPr>
          <w:p w14:paraId="2055B062" w14:textId="77777777" w:rsidR="00C20206" w:rsidRPr="00C20206" w:rsidRDefault="00C20206" w:rsidP="006B7224">
            <w:pPr>
              <w:rPr>
                <w:b/>
                <w:bCs/>
              </w:rPr>
            </w:pPr>
            <w:r w:rsidRPr="00C20206">
              <w:rPr>
                <w:b/>
                <w:bCs/>
              </w:rPr>
              <w:lastRenderedPageBreak/>
              <w:t>MEDLINE</w:t>
            </w:r>
            <w:r>
              <w:rPr>
                <w:b/>
                <w:bCs/>
              </w:rPr>
              <w:t xml:space="preserve"> (via Ovid)</w:t>
            </w:r>
          </w:p>
        </w:tc>
      </w:tr>
      <w:tr w:rsidR="00C20206" w14:paraId="0E65F94B" w14:textId="77777777" w:rsidTr="00CD0CAD">
        <w:tc>
          <w:tcPr>
            <w:tcW w:w="9628" w:type="dxa"/>
          </w:tcPr>
          <w:p w14:paraId="7DE2D5CB" w14:textId="77777777" w:rsidR="00C20206" w:rsidRDefault="00C20206" w:rsidP="006B7224">
            <w:r>
              <w:t>1</w:t>
            </w:r>
            <w:r>
              <w:tab/>
              <w:t>exp Humans/</w:t>
            </w:r>
          </w:p>
          <w:p w14:paraId="0230BEB7" w14:textId="77777777" w:rsidR="00C20206" w:rsidRDefault="00C20206" w:rsidP="006B7224">
            <w:r>
              <w:t>2</w:t>
            </w:r>
            <w:r>
              <w:tab/>
              <w:t>("*Latarjet*" or "*Bristow*" or "sling*" or (coracoid adj5 trans*)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  <w:p w14:paraId="23113099" w14:textId="77777777" w:rsidR="00C20206" w:rsidRDefault="00C20206" w:rsidP="006B7224">
            <w:r>
              <w:t>3</w:t>
            </w:r>
            <w:r>
              <w:tab/>
              <w:t>exp Joint instability/</w:t>
            </w:r>
          </w:p>
          <w:p w14:paraId="65822750" w14:textId="77777777" w:rsidR="00C20206" w:rsidRDefault="00C20206" w:rsidP="006B7224">
            <w:r>
              <w:t>4</w:t>
            </w:r>
            <w:r>
              <w:tab/>
              <w:t>exp Shoulder dislocation/</w:t>
            </w:r>
          </w:p>
          <w:p w14:paraId="4D2B0EB7" w14:textId="77777777" w:rsidR="00C20206" w:rsidRDefault="00C20206" w:rsidP="006B7224">
            <w:r>
              <w:t>5</w:t>
            </w:r>
            <w:r>
              <w:tab/>
              <w:t>exp Shoulder joint/pp</w:t>
            </w:r>
          </w:p>
          <w:p w14:paraId="07E0567B" w14:textId="77777777" w:rsidR="00C20206" w:rsidRDefault="00C20206" w:rsidP="006B7224">
            <w:r>
              <w:t>6</w:t>
            </w:r>
            <w:r>
              <w:tab/>
              <w:t>("instabilit*" or "dislocat*" or "subluxat*" or "apprehens*"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  <w:p w14:paraId="4462518C" w14:textId="77777777" w:rsidR="00C20206" w:rsidRDefault="00C20206" w:rsidP="006B7224">
            <w:r>
              <w:t>7</w:t>
            </w:r>
            <w:r>
              <w:tab/>
              <w:t>((loss* adj4 glenoid) or (defect* adj4 glenoid) or (defect* adj4 (bone* or bony)) or (loss* adj5 bone*)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  <w:p w14:paraId="0ADF4FCA" w14:textId="77777777" w:rsidR="00C20206" w:rsidRDefault="00C20206" w:rsidP="006B7224">
            <w:r>
              <w:t>8</w:t>
            </w:r>
            <w:r>
              <w:tab/>
              <w:t>3 or 4 or 5 or 6 or 7</w:t>
            </w:r>
          </w:p>
          <w:p w14:paraId="3404A963" w14:textId="77777777" w:rsidR="00C20206" w:rsidRDefault="00C20206" w:rsidP="006B7224">
            <w:r>
              <w:t>9</w:t>
            </w:r>
            <w:r>
              <w:tab/>
              <w:t>("ICBGT" or "iliac crest*" or "coracoid*" or "J-bone*" or "J bone*" or "distal tibia*" or "distal clavicle*"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  <w:p w14:paraId="31E30CDD" w14:textId="77777777" w:rsidR="00C20206" w:rsidRDefault="00C20206" w:rsidP="006B7224">
            <w:r>
              <w:t>10</w:t>
            </w:r>
            <w:r>
              <w:tab/>
              <w:t>exp Bone transplantation/</w:t>
            </w:r>
          </w:p>
          <w:p w14:paraId="6E714237" w14:textId="77777777" w:rsidR="00C20206" w:rsidRDefault="00C20206" w:rsidP="006B7224">
            <w:r>
              <w:t>11</w:t>
            </w:r>
            <w:r>
              <w:tab/>
              <w:t>exp Transplantation, autologous/</w:t>
            </w:r>
          </w:p>
          <w:p w14:paraId="0A062036" w14:textId="77777777" w:rsidR="00C20206" w:rsidRDefault="00C20206" w:rsidP="006B7224">
            <w:r>
              <w:t>12</w:t>
            </w:r>
            <w:r>
              <w:tab/>
              <w:t>exp Transplantation, homologous/</w:t>
            </w:r>
          </w:p>
          <w:p w14:paraId="280E5E35" w14:textId="77777777" w:rsidR="00C20206" w:rsidRDefault="00C20206" w:rsidP="006B7224">
            <w:r>
              <w:t>13</w:t>
            </w:r>
            <w:r>
              <w:tab/>
              <w:t>exp Autografts/</w:t>
            </w:r>
          </w:p>
          <w:p w14:paraId="4A40DFA2" w14:textId="77777777" w:rsidR="00C20206" w:rsidRDefault="00C20206" w:rsidP="006B7224">
            <w:r>
              <w:t>14</w:t>
            </w:r>
            <w:r>
              <w:tab/>
              <w:t>exp Allografts/</w:t>
            </w:r>
          </w:p>
          <w:p w14:paraId="35D03586" w14:textId="77777777" w:rsidR="00C20206" w:rsidRDefault="00C20206" w:rsidP="006B7224">
            <w:r>
              <w:t>15</w:t>
            </w:r>
            <w:r>
              <w:tab/>
              <w:t>exp Grafting, Bone/</w:t>
            </w:r>
          </w:p>
          <w:p w14:paraId="0FA23032" w14:textId="77777777" w:rsidR="00C20206" w:rsidRDefault="00C20206" w:rsidP="006B7224">
            <w:r>
              <w:t>16</w:t>
            </w:r>
            <w:r>
              <w:tab/>
              <w:t>"*graft*".mp.</w:t>
            </w:r>
          </w:p>
          <w:p w14:paraId="5C1FB1D3" w14:textId="77777777" w:rsidR="00C20206" w:rsidRDefault="00C20206" w:rsidP="006B7224">
            <w:r>
              <w:t>17</w:t>
            </w:r>
            <w:r>
              <w:tab/>
              <w:t>"bone block*".mp.</w:t>
            </w:r>
          </w:p>
          <w:p w14:paraId="46F5C651" w14:textId="77777777" w:rsidR="00C20206" w:rsidRDefault="00C20206" w:rsidP="006B7224">
            <w:r>
              <w:t>18</w:t>
            </w:r>
            <w:r>
              <w:tab/>
              <w:t>("augment*" or "reconstruct*" or "transplant*"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  <w:p w14:paraId="5DC5E305" w14:textId="77777777" w:rsidR="00C20206" w:rsidRDefault="00C20206" w:rsidP="006B7224">
            <w:r>
              <w:t>19</w:t>
            </w:r>
            <w:r>
              <w:tab/>
              <w:t>9 or 10 or 11 or 12 or 13 or 14 or 15 or 16 or 17 or 18</w:t>
            </w:r>
          </w:p>
          <w:p w14:paraId="0BA32F9B" w14:textId="77777777" w:rsidR="00C20206" w:rsidRDefault="00C20206" w:rsidP="006B7224">
            <w:r>
              <w:t>20</w:t>
            </w:r>
            <w:r>
              <w:tab/>
              <w:t>1 and 2 and 8 and 19</w:t>
            </w:r>
          </w:p>
        </w:tc>
      </w:tr>
    </w:tbl>
    <w:p w14:paraId="2ABA90C5" w14:textId="77777777" w:rsidR="00C20206" w:rsidRDefault="00C20206">
      <w:r>
        <w:br w:type="page"/>
      </w:r>
    </w:p>
    <w:tbl>
      <w:tblPr>
        <w:tblStyle w:val="TableGrid"/>
        <w:tblW w:w="5000" w:type="pct"/>
        <w:tblLayout w:type="fixed"/>
        <w:tblLook w:val="0000" w:firstRow="0" w:lastRow="0" w:firstColumn="0" w:lastColumn="0" w:noHBand="0" w:noVBand="0"/>
      </w:tblPr>
      <w:tblGrid>
        <w:gridCol w:w="9628"/>
      </w:tblGrid>
      <w:tr w:rsidR="00730F0D" w14:paraId="1D8BBEF5" w14:textId="77777777" w:rsidTr="00C20206">
        <w:tc>
          <w:tcPr>
            <w:tcW w:w="9628" w:type="dxa"/>
          </w:tcPr>
          <w:p w14:paraId="018D1C85" w14:textId="5AE724B2" w:rsidR="00730F0D" w:rsidRPr="00C20206" w:rsidRDefault="00000000">
            <w:pPr>
              <w:pageBreakBefore/>
              <w:rPr>
                <w:b/>
                <w:bCs/>
              </w:rPr>
            </w:pPr>
            <w:r w:rsidRPr="00C20206">
              <w:rPr>
                <w:b/>
                <w:bCs/>
              </w:rPr>
              <w:lastRenderedPageBreak/>
              <w:t>PubMed</w:t>
            </w:r>
          </w:p>
        </w:tc>
      </w:tr>
      <w:tr w:rsidR="00730F0D" w14:paraId="39B30C91" w14:textId="77777777" w:rsidTr="00C20206">
        <w:tc>
          <w:tcPr>
            <w:tcW w:w="9628" w:type="dxa"/>
          </w:tcPr>
          <w:p w14:paraId="15299007" w14:textId="77777777" w:rsidR="00730F0D" w:rsidRDefault="00000000">
            <w:r>
              <w:t>Humans[Mesh] AND ("*Latarjet*"[tw] OR "*Bristow*"[tw] OR "sling*"[tw] OR "coracoid trans*"[tw] OR "coracoid process trans*"[tw]) AND ("Joint instability"[Mesh] OR "Shoulder dislocation"[Mesh] OR "shoulder joint/physiopathology"[Mesh] OR "instabilit*"[tw] OR "dislocat*"[tw] OR "subluxat*"[tw] OR "apprehens*"[tw] OR "glenoid loss*"[tw] or "glenoid defect*"[tw] OR "bone* defect*"[tw] OR "bony defect*"[tw] OR "bone* loss*"[tw]) AND ("ICBGT"[tw] OR "iliac crest*"[tw] OR "coracoid*"[tw] OR "J-bone*"[tw] OR "J bone*"[tw] OR "distal tibia*"[tw] OR "distal clavicle*"[tw] OR "Bone transplantation"[Mesh] OR "Transplantation, autologous"[Mesh] OR "Transplantation, homologous"[Mesh] OR "Autografts"[Mesh] OR "Allografts"[Mesh] OR "Grafting, Bone"[Mesh] OR "bone block*"[tw] OR "*graft*"[tw] OR "augment*"[tw] OR "reconstruct*"[tw] OR "transplant*"[tw])</w:t>
            </w:r>
          </w:p>
          <w:p w14:paraId="76872568" w14:textId="7077B4F3" w:rsidR="00730F0D" w:rsidRDefault="00730F0D"/>
        </w:tc>
      </w:tr>
    </w:tbl>
    <w:p w14:paraId="24F5E9A0" w14:textId="77777777" w:rsidR="00730F0D" w:rsidRDefault="00730F0D"/>
    <w:sectPr w:rsidR="00730F0D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CFB72F" w14:textId="77777777" w:rsidR="00BE3E26" w:rsidRDefault="00BE3E26" w:rsidP="0015214A">
      <w:r>
        <w:separator/>
      </w:r>
    </w:p>
  </w:endnote>
  <w:endnote w:type="continuationSeparator" w:id="0">
    <w:p w14:paraId="179F5D4B" w14:textId="77777777" w:rsidR="00BE3E26" w:rsidRDefault="00BE3E26" w:rsidP="001521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panose1 w:val="02020603050405020304"/>
    <w:charset w:val="01"/>
    <w:family w:val="roman"/>
    <w:pitch w:val="variable"/>
    <w:sig w:usb0="E0000AFF" w:usb1="500078FF" w:usb2="00000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hit Marath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5F0A76" w14:textId="77777777" w:rsidR="00BE3E26" w:rsidRDefault="00BE3E26" w:rsidP="0015214A">
      <w:r>
        <w:separator/>
      </w:r>
    </w:p>
  </w:footnote>
  <w:footnote w:type="continuationSeparator" w:id="0">
    <w:p w14:paraId="3ECCDD54" w14:textId="77777777" w:rsidR="00BE3E26" w:rsidRDefault="00BE3E26" w:rsidP="001521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09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0F0D"/>
    <w:rsid w:val="0015214A"/>
    <w:rsid w:val="001F396B"/>
    <w:rsid w:val="005E6250"/>
    <w:rsid w:val="0070295B"/>
    <w:rsid w:val="00730F0D"/>
    <w:rsid w:val="00BE3E26"/>
    <w:rsid w:val="00C20206"/>
    <w:rsid w:val="00CD0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413B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Tahoma" w:hAnsi="Liberation Serif" w:cs="Lohit Marathi"/>
        <w:kern w:val="2"/>
        <w:sz w:val="24"/>
        <w:szCs w:val="24"/>
        <w:lang w:val="en-GB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5214A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15214A"/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15214A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15214A"/>
    <w:rPr>
      <w:rFonts w:cs="Mangal"/>
      <w:szCs w:val="21"/>
    </w:rPr>
  </w:style>
  <w:style w:type="table" w:styleId="TableGrid">
    <w:name w:val="Table Grid"/>
    <w:basedOn w:val="TableNormal"/>
    <w:uiPriority w:val="39"/>
    <w:rsid w:val="00C202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9</Words>
  <Characters>473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4-11-10T23:42:00Z</dcterms:created>
  <dcterms:modified xsi:type="dcterms:W3CDTF">2025-04-29T02:26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0T23:26:26Z</dcterms:created>
  <dc:creator/>
  <dc:description/>
  <dc:language>en-GB</dc:language>
  <cp:lastModifiedBy/>
  <cp:revision>1</cp:revision>
  <dc:subject/>
  <dc:title/>
</cp:coreProperties>
</file>